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4106D" w14:textId="78D45EB3" w:rsidR="00FC601E" w:rsidRPr="00FF4AA3" w:rsidRDefault="00FF4AA3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bCs/>
          <w:color w:val="222222"/>
          <w:sz w:val="22"/>
          <w:szCs w:val="22"/>
          <w:lang w:eastAsia="en-GB"/>
        </w:rPr>
      </w:pPr>
      <w:r w:rsidRPr="00FF4AA3">
        <w:rPr>
          <w:rFonts w:ascii="Arial" w:eastAsia="Times New Roman" w:hAnsi="Arial" w:cs="Arial"/>
          <w:b/>
          <w:bCs/>
          <w:color w:val="222222"/>
          <w:sz w:val="22"/>
          <w:szCs w:val="22"/>
          <w:lang w:eastAsia="en-GB"/>
        </w:rPr>
        <w:t>Data S1</w:t>
      </w:r>
    </w:p>
    <w:p w14:paraId="46BF5F63" w14:textId="77777777" w:rsidR="00FC601E" w:rsidRDefault="00FC601E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7AC46CF" w14:textId="4AC6C6A4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MAAASQVQLDVTIRKQSMVRPSEPTPERILWNSGLDLVIPRIHTQSVYFYNNNDGSDDFL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72527CC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--------MKINIRDSTMVRPATETPITNLWNSNVDLVIPRFHTPSVYFYRPT-GASNFF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1</w:t>
      </w:r>
    </w:p>
    <w:p w14:paraId="7774AA94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:.:.**..:****:  **   ****.:******:** *****. . *:.:*:</w:t>
      </w:r>
    </w:p>
    <w:p w14:paraId="51C0D811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E2DD805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NHEKLAEALGKTLVPFYPMAGRLKRGEGGRVEINCNGEGVLLVEAEADAKITDFGEFAPD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FC51B78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DPQVMKEALSKALVPFYPMAGRLKRDDDGRIEIDCNGAGVLFVVADTPSVIDDFGDFAPT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11</w:t>
      </w:r>
    </w:p>
    <w:p w14:paraId="77BBBAE8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: : : ***.*:*************.:.**:**:*** ***:* *:: : * ***:*** </w:t>
      </w:r>
    </w:p>
    <w:p w14:paraId="77FE6145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E6922B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PRFRHLVPQVDYSQEISS</w:t>
      </w:r>
      <w:r w:rsidRPr="00B61D9F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F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PLLVLQITFFKCGGASLGVG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MQ</w:t>
      </w:r>
      <w:r w:rsidRPr="009F35A1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lang w:eastAsia="en-GB"/>
        </w:rPr>
        <w:t>H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HVADGMSGLHCVNTWSEM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4C82706F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AT5G48930.1          </w:t>
      </w:r>
      <w:r w:rsidRPr="009F35A1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en-GB"/>
        </w:rPr>
        <w:t>LNLRQLIPEVDHSAGIHS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FPLLVLQVTFFKCGGASLGVG</w:t>
      </w:r>
      <w:r w:rsidRPr="009F35A1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en-GB"/>
        </w:rPr>
        <w:t>MQ</w:t>
      </w:r>
      <w:r w:rsidRPr="009F35A1"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  <w:highlight w:val="yellow"/>
          <w:lang w:eastAsia="en-GB"/>
        </w:rPr>
        <w:t>H</w:t>
      </w:r>
      <w:r w:rsidRPr="009F35A1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en-GB"/>
        </w:rPr>
        <w:t>HAADGFSGLHFINTWSDM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71</w:t>
      </w:r>
    </w:p>
    <w:p w14:paraId="4320330F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.:*:*:*:**:*  * ********:*****************.***:**** :****:*</w:t>
      </w:r>
    </w:p>
    <w:p w14:paraId="45538D08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15649CB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ARGIPLKVKPFIDRTLLKANSPPRPMFPHIEYQPPPRLMKPENSKSNGNGHSNGHSNGLA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5659BB13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ARGLDLTIPPFIDRTLLRARDPPQPAFHHVEYQPAPSMKIPLDPSKSGPE----------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21</w:t>
      </w:r>
    </w:p>
    <w:p w14:paraId="4B6AA8EF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*: *.: ********:*..**:* * *:**** * :  * : ...*            </w:t>
      </w:r>
    </w:p>
    <w:p w14:paraId="55DFBB47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3208690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NGHANVHANGLANGHANGHSKGHANNYSNGHHTNGMEITNGAFHTNGNGNGVVNDSHVAN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11D6E7C8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------------------------------------------------------------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21</w:t>
      </w:r>
    </w:p>
    <w:p w14:paraId="7C86903D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          </w:t>
      </w:r>
    </w:p>
    <w:p w14:paraId="515867EC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797BB00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RKSNGAHMENGNGNGNGDFNENHEKQGSGNGNSVCAGGGHNHANGNENQSAVQLNVKKMT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22EDC8EB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------------------------------------------------------------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21</w:t>
      </w:r>
    </w:p>
    <w:p w14:paraId="174191A7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          </w:t>
      </w:r>
    </w:p>
    <w:p w14:paraId="497D6293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A3B7000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NGVHNSNGSTNEEAKDEDLPMAVRVFRFTKEQLATLKRMAVEEKADVTFSSYEMLSGHIW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05449E99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-------------------NTTVSIFKLTRDQLVALKAKSKEDGNTVSYSSYEMLAGHVW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62</w:t>
      </w:r>
    </w:p>
    <w:p w14:paraId="34850AF4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:* :*::*::**.:**  : *:   *::******:**:*</w:t>
      </w:r>
    </w:p>
    <w:p w14:paraId="6F021565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DFBACF7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KCITQARKLAESQETKLFVATDGRSRLNP</w:t>
      </w:r>
      <w:r w:rsidRPr="009F35A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LPKG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YFGNVIFTCTPIATAG</w:t>
      </w:r>
      <w:r w:rsidRPr="00B61D9F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LVSNPITYA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7B276182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RSVGKARGLPNDQETKLYIATDGRSRLRP</w:t>
      </w:r>
      <w:r w:rsidRPr="009F35A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QLP</w:t>
      </w:r>
      <w:r w:rsidRPr="009F35A1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en-GB"/>
        </w:rPr>
        <w:t>PG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YFGNVIFTATPLAVAGDLLSKPTWYA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22</w:t>
      </w:r>
    </w:p>
    <w:p w14:paraId="30D4BA01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:.: :** * :.*****::********.* ** *********.**:*.**:*:*:*  **</w:t>
      </w:r>
    </w:p>
    <w:p w14:paraId="6BF082EA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4DB40F3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p3c2_29140V3.1      </w:t>
      </w:r>
      <w:r w:rsidRPr="00B61D9F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A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KIHDSLARMNDEYLRSALDYLETQEDISKLVRGAHHFNSPNLGITSWARMPTYDC</w:t>
      </w:r>
      <w:r w:rsidRPr="009F35A1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lang w:eastAsia="en-GB"/>
        </w:rPr>
        <w:t>D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FG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6A575A27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AT5G48930.1          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A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QIHDFLVRMDDNYLRSALDYLEMQPDLSALVRGAHTYKCPNLGITSWVRLPIYDA</w:t>
      </w:r>
      <w:r w:rsidRPr="009F35A1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lang w:eastAsia="en-GB"/>
        </w:rPr>
        <w:t>D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FG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82</w:t>
      </w:r>
    </w:p>
    <w:p w14:paraId="342A8CFE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 :*** *.**:*:********** * *:* ****** ::.********.*:* **.***</w:t>
      </w:r>
    </w:p>
    <w:p w14:paraId="5F6FCBA8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E4CEA3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p3c2_29140V3.1      WGR</w:t>
      </w:r>
      <w:r w:rsidRPr="00B61D9F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PIFMGPATIAY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GLVYVLASPV</w:t>
      </w:r>
      <w:r w:rsidRPr="009F35A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NDGSLSLSLGL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SDHMDTFAKLVASF*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91</w:t>
      </w:r>
    </w:p>
    <w:p w14:paraId="0AD81E8E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5G48930.1          WGR</w:t>
      </w:r>
      <w:r w:rsidRPr="009F35A1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PIFMGPGGIPYEGLSFVLPSPT</w:t>
      </w:r>
      <w:r w:rsidRPr="009F35A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NDGSLSVAIAL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QSEHMKLFEKFLFEI*</w:t>
      </w: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33</w:t>
      </w:r>
    </w:p>
    <w:p w14:paraId="2018F12C" w14:textId="77777777" w:rsidR="00B61D9F" w:rsidRPr="00B61D9F" w:rsidRDefault="00B61D9F" w:rsidP="00B61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B61D9F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*******. * **** :** **.******:::.*:*:**. * *:: .:*</w:t>
      </w:r>
    </w:p>
    <w:p w14:paraId="2367CACA" w14:textId="77E8F8AD" w:rsidR="00D20F59" w:rsidRDefault="00D20F59">
      <w:pPr>
        <w:rPr>
          <w:rFonts w:ascii="Courier New" w:hAnsi="Courier New" w:cs="Courier New"/>
          <w:sz w:val="16"/>
          <w:szCs w:val="16"/>
        </w:rPr>
      </w:pPr>
    </w:p>
    <w:p w14:paraId="3F9900EE" w14:textId="281DEE95" w:rsidR="00B61D9F" w:rsidRDefault="00B61D9F">
      <w:pPr>
        <w:rPr>
          <w:rFonts w:ascii="Courier New" w:hAnsi="Courier New" w:cs="Courier New"/>
          <w:sz w:val="16"/>
          <w:szCs w:val="16"/>
        </w:rPr>
      </w:pPr>
      <w:r w:rsidRPr="00B61D9F">
        <w:rPr>
          <w:rFonts w:ascii="Courier New" w:hAnsi="Courier New" w:cs="Courier New"/>
          <w:sz w:val="16"/>
          <w:szCs w:val="16"/>
          <w:highlight w:val="yellow"/>
        </w:rPr>
        <w:t>Active site</w:t>
      </w:r>
      <w:r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>
        <w:rPr>
          <w:rFonts w:ascii="Courier New" w:hAnsi="Courier New" w:cs="Courier New"/>
          <w:sz w:val="16"/>
          <w:szCs w:val="16"/>
        </w:rPr>
        <w:t>Levsh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et al., 2016)</w:t>
      </w:r>
    </w:p>
    <w:p w14:paraId="5BB00CED" w14:textId="2A659C93" w:rsidR="00CF618A" w:rsidRDefault="00CF618A">
      <w:pPr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0E472B">
        <w:rPr>
          <w:rFonts w:ascii="Courier New" w:hAnsi="Courier New" w:cs="Courier New"/>
          <w:b/>
          <w:bCs/>
          <w:color w:val="FF0000"/>
          <w:sz w:val="16"/>
          <w:szCs w:val="16"/>
        </w:rPr>
        <w:t>Predicted TM domain (</w:t>
      </w:r>
      <w:proofErr w:type="spellStart"/>
      <w:r w:rsidRPr="000E472B">
        <w:rPr>
          <w:rFonts w:ascii="Courier New" w:hAnsi="Courier New" w:cs="Courier New"/>
          <w:b/>
          <w:bCs/>
          <w:color w:val="FF0000"/>
          <w:sz w:val="16"/>
          <w:szCs w:val="16"/>
        </w:rPr>
        <w:t>TMpred</w:t>
      </w:r>
      <w:proofErr w:type="spellEnd"/>
      <w:r w:rsidRPr="000E472B">
        <w:rPr>
          <w:rFonts w:ascii="Courier New" w:hAnsi="Courier New" w:cs="Courier New"/>
          <w:b/>
          <w:bCs/>
          <w:color w:val="FF0000"/>
          <w:sz w:val="16"/>
          <w:szCs w:val="16"/>
        </w:rPr>
        <w:t>)</w:t>
      </w:r>
    </w:p>
    <w:p w14:paraId="17347E8F" w14:textId="77777777" w:rsidR="000E472B" w:rsidRPr="000E472B" w:rsidRDefault="000E472B">
      <w:pPr>
        <w:rPr>
          <w:rFonts w:ascii="Courier New" w:hAnsi="Courier New" w:cs="Courier New"/>
          <w:b/>
          <w:bCs/>
          <w:color w:val="FF0000"/>
          <w:sz w:val="16"/>
          <w:szCs w:val="16"/>
        </w:rPr>
      </w:pPr>
    </w:p>
    <w:sectPr w:rsidR="000E472B" w:rsidRPr="000E472B" w:rsidSect="00A920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9F"/>
    <w:rsid w:val="000E472B"/>
    <w:rsid w:val="009F35A1"/>
    <w:rsid w:val="00A92062"/>
    <w:rsid w:val="00AF42AE"/>
    <w:rsid w:val="00B61D9F"/>
    <w:rsid w:val="00C747EE"/>
    <w:rsid w:val="00CF618A"/>
    <w:rsid w:val="00D20F59"/>
    <w:rsid w:val="00FC601E"/>
    <w:rsid w:val="00FF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E005E"/>
  <w15:chartTrackingRefBased/>
  <w15:docId w15:val="{E5B0C44E-639B-9243-BFE1-E343E95D1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D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D9F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04</Characters>
  <Application>Microsoft Office Word</Application>
  <DocSecurity>0</DocSecurity>
  <Lines>3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ody Chris Jones</dc:creator>
  <cp:keywords/>
  <dc:description/>
  <cp:lastModifiedBy>Laura Moody</cp:lastModifiedBy>
  <cp:revision>2</cp:revision>
  <dcterms:created xsi:type="dcterms:W3CDTF">2020-07-09T15:34:00Z</dcterms:created>
  <dcterms:modified xsi:type="dcterms:W3CDTF">2020-07-09T15:34:00Z</dcterms:modified>
</cp:coreProperties>
</file>